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590" w:type="dxa"/>
        <w:tblLayout w:type="fixed"/>
        <w:tblLook w:val="04A0" w:firstRow="1" w:lastRow="0" w:firstColumn="1" w:lastColumn="0" w:noHBand="0" w:noVBand="1"/>
      </w:tblPr>
      <w:tblGrid>
        <w:gridCol w:w="1540"/>
        <w:gridCol w:w="1160"/>
        <w:gridCol w:w="1180"/>
        <w:gridCol w:w="980"/>
        <w:gridCol w:w="1645"/>
        <w:gridCol w:w="1415"/>
        <w:gridCol w:w="1170"/>
        <w:gridCol w:w="180"/>
        <w:gridCol w:w="1170"/>
        <w:gridCol w:w="1260"/>
        <w:gridCol w:w="270"/>
        <w:gridCol w:w="1620"/>
      </w:tblGrid>
      <w:tr w:rsidR="009A3485" w:rsidRPr="00E466D4" w14:paraId="1EB176BF" w14:textId="77777777" w:rsidTr="00BB2D58">
        <w:trPr>
          <w:trHeight w:val="315"/>
        </w:trPr>
        <w:tc>
          <w:tcPr>
            <w:tcW w:w="65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0A523" w14:textId="30BB88E1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="000425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A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ppendix: Data extraction tool for the scoping review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2BDA46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619B5D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921E8C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AA9995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D2AFDD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BB2D58" w:rsidRPr="00E466D4" w14:paraId="5E881040" w14:textId="77777777" w:rsidTr="00BB2D58">
        <w:trPr>
          <w:trHeight w:val="12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253F7A" w14:textId="1536EBD8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uthor(s)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r of public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00E6BD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setting (country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A0BC12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obje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5BEF76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desig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FE2B13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 characteristic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C7745B" w14:textId="1BB721A8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vention/</w:t>
            </w:r>
            <w:r w:rsidRPr="00E466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teg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84FA7C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orted outcomes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8A4BC0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ctors influencing effectivenes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88E362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rriers to implementation</w:t>
            </w:r>
          </w:p>
        </w:tc>
      </w:tr>
      <w:tr w:rsidR="00BB2D58" w:rsidRPr="00E466D4" w14:paraId="2054FCA1" w14:textId="77777777" w:rsidTr="00BB2D5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44570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9986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A097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A4CF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7EE0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43E0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CAD6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2C2A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187C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B2D58" w:rsidRPr="00E466D4" w14:paraId="2A992A39" w14:textId="77777777" w:rsidTr="00BB2D5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C6D13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61C6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A3BF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6C6C7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4ABD0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03D80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EBE31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3D68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B64B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B2D58" w:rsidRPr="00E466D4" w14:paraId="58BBF6D1" w14:textId="77777777" w:rsidTr="00BB2D5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916A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7EFF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07A1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833C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3CCE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AAE4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45D0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2C48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9954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B2D58" w:rsidRPr="00E466D4" w14:paraId="28B66253" w14:textId="77777777" w:rsidTr="00BB2D5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89ED2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B18A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4A70B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91569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70A66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6E02B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EA5BF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6FC5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1BB2C" w14:textId="77777777" w:rsidR="00BB2D58" w:rsidRPr="009A3485" w:rsidRDefault="00BB2D58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A3485" w:rsidRPr="00E466D4" w14:paraId="150C0F49" w14:textId="77777777" w:rsidTr="00BB2D5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6CDBC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F9F5A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13BDB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1F34A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FF103B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EAA08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DE5D3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69F3A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74A2A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4FBC8" w14:textId="77777777" w:rsidR="009A3485" w:rsidRPr="009A3485" w:rsidRDefault="009A3485" w:rsidP="009A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A34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02BF0C27" w14:textId="4A0BC7CE" w:rsidR="0066436F" w:rsidRPr="0066436F" w:rsidRDefault="0066436F" w:rsidP="0066436F">
      <w:pPr>
        <w:rPr>
          <w:rFonts w:ascii="Times New Roman" w:hAnsi="Times New Roman" w:cs="Times New Roman"/>
          <w:sz w:val="24"/>
          <w:szCs w:val="24"/>
        </w:rPr>
      </w:pPr>
    </w:p>
    <w:sectPr w:rsidR="0066436F" w:rsidRPr="0066436F" w:rsidSect="00D85A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C8D"/>
    <w:rsid w:val="00042562"/>
    <w:rsid w:val="001E776F"/>
    <w:rsid w:val="002E119A"/>
    <w:rsid w:val="004B5E50"/>
    <w:rsid w:val="00617BCC"/>
    <w:rsid w:val="0066436F"/>
    <w:rsid w:val="007D3B4D"/>
    <w:rsid w:val="007E21A6"/>
    <w:rsid w:val="009A3485"/>
    <w:rsid w:val="00BB2D58"/>
    <w:rsid w:val="00D85A6F"/>
    <w:rsid w:val="00E466D4"/>
    <w:rsid w:val="00EB772D"/>
    <w:rsid w:val="00F4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A0FF0"/>
  <w15:chartTrackingRefBased/>
  <w15:docId w15:val="{CC8A6606-A5B2-4713-99EB-D8A7452E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3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</dc:creator>
  <cp:keywords/>
  <dc:description/>
  <cp:lastModifiedBy>Examiner</cp:lastModifiedBy>
  <cp:revision>7</cp:revision>
  <dcterms:created xsi:type="dcterms:W3CDTF">2025-02-02T13:35:00Z</dcterms:created>
  <dcterms:modified xsi:type="dcterms:W3CDTF">2025-11-06T09:45:00Z</dcterms:modified>
</cp:coreProperties>
</file>